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66B" w:rsidRDefault="00FB2A0B" w:rsidP="00343A98">
      <w:pPr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b/>
          <w:sz w:val="22"/>
          <w:szCs w:val="22"/>
          <w:lang w:val="en-US"/>
        </w:rPr>
        <w:t>Additional file 1:</w:t>
      </w:r>
      <w:r>
        <w:rPr>
          <w:rFonts w:ascii="Arial" w:hAnsi="Arial"/>
          <w:sz w:val="22"/>
          <w:szCs w:val="22"/>
          <w:lang w:val="en-US"/>
        </w:rPr>
        <w:t xml:space="preserve"> </w:t>
      </w:r>
      <w:r w:rsidR="00D044FB" w:rsidRPr="002C20A9">
        <w:rPr>
          <w:rFonts w:ascii="Arial" w:hAnsi="Arial"/>
          <w:b/>
          <w:sz w:val="22"/>
          <w:szCs w:val="22"/>
          <w:lang w:val="en-US"/>
        </w:rPr>
        <w:t xml:space="preserve">Table </w:t>
      </w:r>
      <w:r w:rsidRPr="002C20A9">
        <w:rPr>
          <w:rFonts w:ascii="Arial" w:hAnsi="Arial"/>
          <w:b/>
          <w:sz w:val="22"/>
          <w:szCs w:val="22"/>
          <w:lang w:val="en-US"/>
        </w:rPr>
        <w:t>S</w:t>
      </w:r>
      <w:r w:rsidR="00D044FB" w:rsidRPr="002C20A9">
        <w:rPr>
          <w:rFonts w:ascii="Arial" w:hAnsi="Arial"/>
          <w:b/>
          <w:sz w:val="22"/>
          <w:szCs w:val="22"/>
          <w:lang w:val="en-US"/>
        </w:rPr>
        <w:t xml:space="preserve">1: </w:t>
      </w:r>
      <w:r w:rsidR="0006466B" w:rsidRPr="002C20A9">
        <w:rPr>
          <w:rFonts w:ascii="Arial" w:hAnsi="Arial"/>
          <w:b/>
          <w:sz w:val="22"/>
          <w:szCs w:val="22"/>
          <w:lang w:val="en-US"/>
        </w:rPr>
        <w:t>Results of reclassification indices for NLR with SAPS-I scoring.</w:t>
      </w:r>
    </w:p>
    <w:tbl>
      <w:tblPr>
        <w:tblStyle w:val="TableGrid"/>
        <w:tblpPr w:leftFromText="180" w:rightFromText="180" w:vertAnchor="text" w:horzAnchor="page" w:tblpX="1549" w:tblpY="576"/>
        <w:tblW w:w="5000" w:type="pct"/>
        <w:tblLook w:val="04A0"/>
      </w:tblPr>
      <w:tblGrid>
        <w:gridCol w:w="952"/>
        <w:gridCol w:w="1201"/>
        <w:gridCol w:w="1999"/>
        <w:gridCol w:w="1203"/>
        <w:gridCol w:w="1200"/>
        <w:gridCol w:w="2002"/>
        <w:gridCol w:w="1200"/>
        <w:gridCol w:w="1200"/>
        <w:gridCol w:w="1999"/>
        <w:gridCol w:w="1200"/>
      </w:tblGrid>
      <w:tr w:rsidR="0006466B" w:rsidRPr="008E25BC" w:rsidTr="00D610F9"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/>
        </w:tc>
        <w:tc>
          <w:tcPr>
            <w:tcW w:w="15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673976" w:rsidRDefault="0006466B" w:rsidP="00D610F9">
            <w:pPr>
              <w:jc w:val="center"/>
              <w:rPr>
                <w:b/>
              </w:rPr>
            </w:pPr>
            <w:r w:rsidRPr="001D76F4">
              <w:rPr>
                <w:b/>
              </w:rPr>
              <w:t>Study C</w:t>
            </w:r>
            <w:r w:rsidRPr="00673976">
              <w:rPr>
                <w:b/>
              </w:rPr>
              <w:t>ohort</w:t>
            </w:r>
          </w:p>
        </w:tc>
        <w:tc>
          <w:tcPr>
            <w:tcW w:w="15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673976" w:rsidRDefault="0006466B" w:rsidP="00D610F9">
            <w:pPr>
              <w:jc w:val="center"/>
              <w:rPr>
                <w:b/>
              </w:rPr>
            </w:pPr>
            <w:r w:rsidRPr="00673976">
              <w:rPr>
                <w:b/>
              </w:rPr>
              <w:t xml:space="preserve">Septic </w:t>
            </w:r>
            <w:r>
              <w:rPr>
                <w:b/>
              </w:rPr>
              <w:t>C</w:t>
            </w:r>
            <w:r w:rsidRPr="00673976">
              <w:rPr>
                <w:b/>
              </w:rPr>
              <w:t>ohort</w:t>
            </w:r>
          </w:p>
        </w:tc>
        <w:tc>
          <w:tcPr>
            <w:tcW w:w="155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673976" w:rsidRDefault="0006466B" w:rsidP="00D610F9">
            <w:pPr>
              <w:jc w:val="center"/>
              <w:rPr>
                <w:b/>
              </w:rPr>
            </w:pPr>
            <w:r w:rsidRPr="00673976">
              <w:rPr>
                <w:b/>
              </w:rPr>
              <w:t>Non-</w:t>
            </w:r>
            <w:r>
              <w:rPr>
                <w:b/>
              </w:rPr>
              <w:t>S</w:t>
            </w:r>
            <w:r w:rsidRPr="00673976">
              <w:rPr>
                <w:b/>
              </w:rPr>
              <w:t xml:space="preserve">eptic </w:t>
            </w:r>
            <w:r>
              <w:rPr>
                <w:b/>
              </w:rPr>
              <w:t>C</w:t>
            </w:r>
            <w:r w:rsidRPr="00673976">
              <w:rPr>
                <w:b/>
              </w:rPr>
              <w:t>ohort</w:t>
            </w:r>
          </w:p>
        </w:tc>
      </w:tr>
      <w:tr w:rsidR="0006466B" w:rsidRPr="008E25BC" w:rsidTr="00D610F9"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/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6"/>
                <w:szCs w:val="26"/>
                <w:lang w:val="en-GB"/>
              </w:rPr>
            </w:pPr>
            <w:r w:rsidRPr="008E25BC">
              <w:rPr>
                <w:b/>
              </w:rPr>
              <w:t>SAP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26"/>
                <w:szCs w:val="26"/>
                <w:lang w:val="en-GB"/>
              </w:rPr>
            </w:pPr>
            <w:r w:rsidRPr="008E25BC">
              <w:rPr>
                <w:b/>
              </w:rPr>
              <w:t>SAPS/NLR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color w:val="4F81BD" w:themeColor="accent1"/>
                <w:sz w:val="26"/>
                <w:szCs w:val="26"/>
                <w:lang w:val="en-GB"/>
              </w:rPr>
            </w:pPr>
            <w:r>
              <w:rPr>
                <w:b/>
              </w:rPr>
              <w:t>P-value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color w:val="4F81BD" w:themeColor="accent1"/>
                <w:sz w:val="26"/>
                <w:szCs w:val="26"/>
                <w:lang w:val="en-GB"/>
              </w:rPr>
            </w:pPr>
            <w:r w:rsidRPr="008E25BC">
              <w:rPr>
                <w:b/>
              </w:rPr>
              <w:t>SAPS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color w:val="4F81BD" w:themeColor="accent1"/>
                <w:sz w:val="26"/>
                <w:szCs w:val="26"/>
                <w:lang w:val="en-GB"/>
              </w:rPr>
            </w:pPr>
            <w:r w:rsidRPr="008E25BC">
              <w:rPr>
                <w:b/>
              </w:rPr>
              <w:t>SAPS/NLR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b/>
                <w:i/>
                <w:sz w:val="24"/>
                <w:szCs w:val="24"/>
                <w:lang w:val="en-GB"/>
              </w:rPr>
            </w:pPr>
            <w:r>
              <w:rPr>
                <w:b/>
              </w:rPr>
              <w:t>P-value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b/>
                <w:i/>
                <w:sz w:val="24"/>
                <w:szCs w:val="24"/>
                <w:lang w:val="en-GB"/>
              </w:rPr>
            </w:pPr>
            <w:r w:rsidRPr="008E25BC">
              <w:rPr>
                <w:b/>
              </w:rPr>
              <w:t>SAP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b/>
                <w:i/>
                <w:sz w:val="24"/>
                <w:szCs w:val="24"/>
                <w:lang w:val="en-GB"/>
              </w:rPr>
            </w:pPr>
            <w:r w:rsidRPr="008E25BC">
              <w:rPr>
                <w:b/>
              </w:rPr>
              <w:t>SAPS/NLR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b/>
                <w:i/>
                <w:sz w:val="24"/>
                <w:szCs w:val="24"/>
                <w:lang w:val="en-GB"/>
              </w:rPr>
            </w:pPr>
            <w:r>
              <w:rPr>
                <w:b/>
              </w:rPr>
              <w:t>P-value</w:t>
            </w:r>
          </w:p>
        </w:tc>
      </w:tr>
      <w:tr w:rsidR="0006466B" w:rsidRPr="008E25BC" w:rsidTr="00D610F9"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rPr>
                <w:b/>
              </w:rPr>
            </w:pPr>
            <w:r w:rsidRPr="008E25BC">
              <w:rPr>
                <w:b/>
              </w:rPr>
              <w:t>AUC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8E25BC">
              <w:t>0.746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8E25BC">
              <w:t>0.757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8E25BC">
              <w:t>&lt; 0.00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8E25BC">
              <w:t>0.694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8E25BC">
              <w:t>0.69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8E25BC">
              <w:t>0.0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8E25BC">
              <w:t>0.765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8E25BC">
              <w:t>0.777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8E25BC">
              <w:t>0.002</w:t>
            </w:r>
          </w:p>
        </w:tc>
      </w:tr>
      <w:tr w:rsidR="0006466B" w:rsidRPr="008E25BC" w:rsidTr="00D610F9"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Del="00DF39A4" w:rsidRDefault="0006466B" w:rsidP="00D610F9">
            <w:pPr>
              <w:rPr>
                <w:b/>
              </w:rPr>
            </w:pP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8E25BC">
              <w:rPr>
                <w:b/>
              </w:rPr>
              <w:t>SAPS vs. SAPS/NLR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</w:p>
        </w:tc>
        <w:tc>
          <w:tcPr>
            <w:tcW w:w="11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b/>
                <w:i/>
                <w:sz w:val="24"/>
                <w:szCs w:val="24"/>
                <w:lang w:val="en-GB"/>
              </w:rPr>
            </w:pPr>
            <w:r w:rsidRPr="008E25BC">
              <w:rPr>
                <w:b/>
              </w:rPr>
              <w:t>SAPS vs. SAPS/NLR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b/>
                <w:i/>
                <w:sz w:val="24"/>
                <w:szCs w:val="24"/>
                <w:lang w:val="en-GB"/>
              </w:rPr>
            </w:pPr>
            <w:r w:rsidRPr="008E25BC">
              <w:rPr>
                <w:b/>
              </w:rPr>
              <w:t>SAPS vs. SAPS/NLR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b/>
                <w:i/>
                <w:sz w:val="24"/>
                <w:szCs w:val="24"/>
                <w:lang w:val="en-GB"/>
              </w:rPr>
            </w:pPr>
          </w:p>
        </w:tc>
      </w:tr>
      <w:tr w:rsidR="0006466B" w:rsidRPr="008E25BC" w:rsidTr="00D610F9"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rPr>
                <w:b/>
              </w:rPr>
            </w:pPr>
            <w:r w:rsidRPr="008E25BC">
              <w:rPr>
                <w:b/>
              </w:rPr>
              <w:t>NRI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8E25BC">
              <w:t>0.032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8E25BC">
              <w:t>&lt; 0.001</w:t>
            </w:r>
          </w:p>
        </w:tc>
        <w:tc>
          <w:tcPr>
            <w:tcW w:w="11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8E25BC">
              <w:t>0.037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8E25BC">
              <w:t>&lt; 0.001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345A8A" w:themeColor="accent1" w:themeShade="B5"/>
                <w:sz w:val="32"/>
                <w:szCs w:val="32"/>
                <w:lang w:val="en-GB"/>
              </w:rPr>
            </w:pPr>
            <w:r w:rsidRPr="008E25BC">
              <w:t>0.06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345A8A" w:themeColor="accent1" w:themeShade="B5"/>
                <w:sz w:val="32"/>
                <w:szCs w:val="32"/>
                <w:lang w:val="en-GB"/>
              </w:rPr>
            </w:pPr>
            <w:r w:rsidRPr="008E25BC">
              <w:t>&lt; 0.001</w:t>
            </w:r>
          </w:p>
        </w:tc>
      </w:tr>
      <w:tr w:rsidR="0006466B" w:rsidRPr="008E25BC" w:rsidTr="00D610F9"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rPr>
                <w:b/>
              </w:rPr>
            </w:pPr>
            <w:r w:rsidRPr="008E25BC">
              <w:rPr>
                <w:b/>
              </w:rPr>
              <w:t>IDI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345A8A" w:themeColor="accent1" w:themeShade="B5"/>
                <w:sz w:val="32"/>
                <w:szCs w:val="32"/>
                <w:lang w:val="en-GB"/>
              </w:rPr>
            </w:pPr>
            <w:r w:rsidRPr="008E25BC">
              <w:t>0.008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345A8A" w:themeColor="accent1" w:themeShade="B5"/>
                <w:sz w:val="32"/>
                <w:szCs w:val="32"/>
                <w:lang w:val="en-GB"/>
              </w:rPr>
            </w:pPr>
            <w:r w:rsidRPr="008E25BC">
              <w:t>&lt; 0.001</w:t>
            </w:r>
          </w:p>
        </w:tc>
        <w:tc>
          <w:tcPr>
            <w:tcW w:w="11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345A8A" w:themeColor="accent1" w:themeShade="B5"/>
                <w:sz w:val="32"/>
                <w:szCs w:val="32"/>
                <w:lang w:val="en-GB"/>
              </w:rPr>
            </w:pPr>
            <w:r w:rsidRPr="008E25BC">
              <w:t>0.00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345A8A" w:themeColor="accent1" w:themeShade="B5"/>
                <w:sz w:val="32"/>
                <w:szCs w:val="32"/>
                <w:lang w:val="en-GB"/>
              </w:rPr>
            </w:pPr>
            <w:r w:rsidRPr="008E25BC">
              <w:t>0.06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345A8A" w:themeColor="accent1" w:themeShade="B5"/>
                <w:sz w:val="32"/>
                <w:szCs w:val="32"/>
                <w:lang w:val="en-GB"/>
              </w:rPr>
            </w:pPr>
            <w:r w:rsidRPr="008E25BC">
              <w:t>0.01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66B" w:rsidRPr="008E25BC" w:rsidRDefault="0006466B" w:rsidP="00D610F9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345A8A" w:themeColor="accent1" w:themeShade="B5"/>
                <w:sz w:val="32"/>
                <w:szCs w:val="32"/>
                <w:lang w:val="en-GB"/>
              </w:rPr>
            </w:pPr>
            <w:r w:rsidRPr="008E25BC">
              <w:t>&lt; 0.001</w:t>
            </w:r>
          </w:p>
        </w:tc>
      </w:tr>
    </w:tbl>
    <w:p w:rsidR="0006466B" w:rsidRPr="00673976" w:rsidRDefault="0006466B" w:rsidP="0006466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06466B" w:rsidRPr="00673976" w:rsidRDefault="0006466B" w:rsidP="0006466B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UC, area under the receiver-</w:t>
      </w:r>
      <w:r w:rsidRPr="001D76F4">
        <w:rPr>
          <w:rFonts w:ascii="Arial" w:hAnsi="Arial" w:cs="Arial"/>
          <w:sz w:val="22"/>
          <w:szCs w:val="22"/>
          <w:lang w:val="en-US"/>
        </w:rPr>
        <w:t xml:space="preserve">operating characteristic curve; IDI, integrated discrimination improvement; </w:t>
      </w:r>
      <w:r>
        <w:rPr>
          <w:rFonts w:ascii="Arial" w:hAnsi="Arial" w:cs="Arial"/>
          <w:sz w:val="22"/>
          <w:szCs w:val="22"/>
          <w:lang w:val="en-US"/>
        </w:rPr>
        <w:t xml:space="preserve">NLR, Neutrophil-to-Lymphocyte Ratio; </w:t>
      </w:r>
      <w:r w:rsidRPr="001D76F4">
        <w:rPr>
          <w:rFonts w:ascii="Arial" w:hAnsi="Arial" w:cs="Arial"/>
          <w:sz w:val="22"/>
          <w:szCs w:val="22"/>
          <w:lang w:val="en-US"/>
        </w:rPr>
        <w:t>NRI, net reclassification improvement; SAP</w:t>
      </w:r>
      <w:r>
        <w:rPr>
          <w:rFonts w:ascii="Arial" w:hAnsi="Arial" w:cs="Arial"/>
          <w:sz w:val="22"/>
          <w:szCs w:val="22"/>
          <w:lang w:val="en-US"/>
        </w:rPr>
        <w:t>S</w:t>
      </w:r>
      <w:r w:rsidRPr="001D76F4">
        <w:rPr>
          <w:rFonts w:ascii="Arial" w:hAnsi="Arial" w:cs="Arial"/>
          <w:sz w:val="22"/>
          <w:szCs w:val="22"/>
          <w:lang w:val="en-US"/>
        </w:rPr>
        <w:t xml:space="preserve">, </w:t>
      </w:r>
      <w:r w:rsidRPr="00673976">
        <w:rPr>
          <w:rFonts w:ascii="Arial" w:hAnsi="Arial" w:cs="Arial"/>
          <w:sz w:val="22"/>
          <w:szCs w:val="22"/>
          <w:lang w:val="en-US"/>
        </w:rPr>
        <w:t>Simplified Acute Physiology Score I</w:t>
      </w:r>
    </w:p>
    <w:p w:rsidR="0006466B" w:rsidRDefault="0006466B" w:rsidP="0006466B">
      <w:pPr>
        <w:rPr>
          <w:rFonts w:ascii="Arial" w:hAnsi="Arial"/>
          <w:b/>
          <w:sz w:val="22"/>
          <w:szCs w:val="22"/>
          <w:lang w:val="en-US"/>
        </w:rPr>
      </w:pPr>
    </w:p>
    <w:p w:rsidR="0006466B" w:rsidRPr="00D044FB" w:rsidRDefault="0006466B">
      <w:pPr>
        <w:rPr>
          <w:rFonts w:ascii="Arial" w:hAnsi="Arial"/>
          <w:sz w:val="22"/>
          <w:szCs w:val="22"/>
          <w:lang w:val="en-US"/>
        </w:rPr>
      </w:pPr>
    </w:p>
    <w:sectPr w:rsidR="0006466B" w:rsidRPr="00D044FB" w:rsidSect="0006466B">
      <w:footerReference w:type="even" r:id="rId8"/>
      <w:footerReference w:type="default" r:id="rId9"/>
      <w:pgSz w:w="16820" w:h="1190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0736" w:rsidRDefault="00C80736" w:rsidP="00F422E7">
      <w:r>
        <w:separator/>
      </w:r>
    </w:p>
  </w:endnote>
  <w:endnote w:type="continuationSeparator" w:id="0">
    <w:p w:rsidR="00C80736" w:rsidRDefault="00C80736" w:rsidP="00F422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0736" w:rsidRDefault="00DA2F7E" w:rsidP="00F422E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8073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80736" w:rsidRDefault="00C8073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0736" w:rsidRPr="00673976" w:rsidRDefault="00DA2F7E" w:rsidP="00F422E7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2"/>
        <w:szCs w:val="22"/>
      </w:rPr>
    </w:pPr>
    <w:r w:rsidRPr="00673976">
      <w:rPr>
        <w:rStyle w:val="PageNumber"/>
        <w:rFonts w:ascii="Arial" w:hAnsi="Arial" w:cs="Arial"/>
        <w:sz w:val="22"/>
        <w:szCs w:val="22"/>
      </w:rPr>
      <w:fldChar w:fldCharType="begin"/>
    </w:r>
    <w:r w:rsidR="00C80736" w:rsidRPr="00673976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673976">
      <w:rPr>
        <w:rStyle w:val="PageNumber"/>
        <w:rFonts w:ascii="Arial" w:hAnsi="Arial" w:cs="Arial"/>
        <w:sz w:val="22"/>
        <w:szCs w:val="22"/>
      </w:rPr>
      <w:fldChar w:fldCharType="separate"/>
    </w:r>
    <w:r w:rsidR="007D1AFE">
      <w:rPr>
        <w:rStyle w:val="PageNumber"/>
        <w:rFonts w:ascii="Arial" w:hAnsi="Arial" w:cs="Arial"/>
        <w:noProof/>
        <w:sz w:val="22"/>
        <w:szCs w:val="22"/>
      </w:rPr>
      <w:t>1</w:t>
    </w:r>
    <w:r w:rsidRPr="00673976">
      <w:rPr>
        <w:rStyle w:val="PageNumber"/>
        <w:rFonts w:ascii="Arial" w:hAnsi="Arial" w:cs="Arial"/>
        <w:sz w:val="22"/>
        <w:szCs w:val="22"/>
      </w:rPr>
      <w:fldChar w:fldCharType="end"/>
    </w:r>
  </w:p>
  <w:p w:rsidR="00C80736" w:rsidRDefault="00C8073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0736" w:rsidRDefault="00C80736" w:rsidP="00F422E7">
      <w:r>
        <w:separator/>
      </w:r>
    </w:p>
  </w:footnote>
  <w:footnote w:type="continuationSeparator" w:id="0">
    <w:p w:rsidR="00C80736" w:rsidRDefault="00C80736" w:rsidP="00F422E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C42D5A"/>
    <w:multiLevelType w:val="hybridMultilevel"/>
    <w:tmpl w:val="038C5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Pimentel">
    <w15:presenceInfo w15:providerId="None" w15:userId="MPimentel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A87C1F"/>
    <w:rsid w:val="00010457"/>
    <w:rsid w:val="000155C0"/>
    <w:rsid w:val="00025DF1"/>
    <w:rsid w:val="0003342E"/>
    <w:rsid w:val="00037623"/>
    <w:rsid w:val="00043365"/>
    <w:rsid w:val="00047D81"/>
    <w:rsid w:val="00053B3B"/>
    <w:rsid w:val="00054EF1"/>
    <w:rsid w:val="000563FB"/>
    <w:rsid w:val="00057D61"/>
    <w:rsid w:val="0006466B"/>
    <w:rsid w:val="00067338"/>
    <w:rsid w:val="00067EB1"/>
    <w:rsid w:val="000728F8"/>
    <w:rsid w:val="00077B35"/>
    <w:rsid w:val="00091C44"/>
    <w:rsid w:val="0009759B"/>
    <w:rsid w:val="00097F60"/>
    <w:rsid w:val="000A1955"/>
    <w:rsid w:val="000A23A1"/>
    <w:rsid w:val="000A407B"/>
    <w:rsid w:val="000A7BA3"/>
    <w:rsid w:val="000B0105"/>
    <w:rsid w:val="000B4D82"/>
    <w:rsid w:val="000C1457"/>
    <w:rsid w:val="000C1EC4"/>
    <w:rsid w:val="000D44D0"/>
    <w:rsid w:val="000D69E1"/>
    <w:rsid w:val="000E0842"/>
    <w:rsid w:val="000E62F6"/>
    <w:rsid w:val="000E6B02"/>
    <w:rsid w:val="000F2844"/>
    <w:rsid w:val="000F45F0"/>
    <w:rsid w:val="000F47F4"/>
    <w:rsid w:val="0010014C"/>
    <w:rsid w:val="00100D7E"/>
    <w:rsid w:val="00103887"/>
    <w:rsid w:val="00104980"/>
    <w:rsid w:val="00105223"/>
    <w:rsid w:val="00112A3A"/>
    <w:rsid w:val="00113713"/>
    <w:rsid w:val="001146C7"/>
    <w:rsid w:val="00115F75"/>
    <w:rsid w:val="001208D2"/>
    <w:rsid w:val="00125C5D"/>
    <w:rsid w:val="00130132"/>
    <w:rsid w:val="00130A84"/>
    <w:rsid w:val="00131318"/>
    <w:rsid w:val="00135809"/>
    <w:rsid w:val="00135AF5"/>
    <w:rsid w:val="00136EFD"/>
    <w:rsid w:val="00137902"/>
    <w:rsid w:val="00141F40"/>
    <w:rsid w:val="00151B14"/>
    <w:rsid w:val="001521CE"/>
    <w:rsid w:val="001536F3"/>
    <w:rsid w:val="00156A27"/>
    <w:rsid w:val="0015752A"/>
    <w:rsid w:val="00163212"/>
    <w:rsid w:val="00176B1B"/>
    <w:rsid w:val="001776E0"/>
    <w:rsid w:val="0017783D"/>
    <w:rsid w:val="001820A2"/>
    <w:rsid w:val="001854BA"/>
    <w:rsid w:val="00190732"/>
    <w:rsid w:val="0019327E"/>
    <w:rsid w:val="00194F8F"/>
    <w:rsid w:val="00197AAC"/>
    <w:rsid w:val="001B020A"/>
    <w:rsid w:val="001C02A2"/>
    <w:rsid w:val="001C3789"/>
    <w:rsid w:val="001D0696"/>
    <w:rsid w:val="001D3ECA"/>
    <w:rsid w:val="001D76F4"/>
    <w:rsid w:val="001E5754"/>
    <w:rsid w:val="001E6B51"/>
    <w:rsid w:val="001F22BD"/>
    <w:rsid w:val="001F5F1E"/>
    <w:rsid w:val="001F75F3"/>
    <w:rsid w:val="0020422D"/>
    <w:rsid w:val="00204789"/>
    <w:rsid w:val="00207E58"/>
    <w:rsid w:val="00213F0D"/>
    <w:rsid w:val="0021732C"/>
    <w:rsid w:val="002223A6"/>
    <w:rsid w:val="002264CF"/>
    <w:rsid w:val="00227AEA"/>
    <w:rsid w:val="0023002E"/>
    <w:rsid w:val="00232392"/>
    <w:rsid w:val="00245810"/>
    <w:rsid w:val="00247B93"/>
    <w:rsid w:val="0025758D"/>
    <w:rsid w:val="002605B6"/>
    <w:rsid w:val="002647F8"/>
    <w:rsid w:val="00266515"/>
    <w:rsid w:val="0026718F"/>
    <w:rsid w:val="00272435"/>
    <w:rsid w:val="002759BC"/>
    <w:rsid w:val="00276A66"/>
    <w:rsid w:val="002820AF"/>
    <w:rsid w:val="00285649"/>
    <w:rsid w:val="00287D5F"/>
    <w:rsid w:val="002942F8"/>
    <w:rsid w:val="0029660B"/>
    <w:rsid w:val="002A04DA"/>
    <w:rsid w:val="002A0C00"/>
    <w:rsid w:val="002A310B"/>
    <w:rsid w:val="002A43E3"/>
    <w:rsid w:val="002A4F48"/>
    <w:rsid w:val="002A740A"/>
    <w:rsid w:val="002B0EE5"/>
    <w:rsid w:val="002B1678"/>
    <w:rsid w:val="002B7729"/>
    <w:rsid w:val="002C09A7"/>
    <w:rsid w:val="002C20A9"/>
    <w:rsid w:val="002C379B"/>
    <w:rsid w:val="002C7A12"/>
    <w:rsid w:val="002D0CB4"/>
    <w:rsid w:val="002D230B"/>
    <w:rsid w:val="002D75E2"/>
    <w:rsid w:val="002E0A6D"/>
    <w:rsid w:val="002E7235"/>
    <w:rsid w:val="002F3C33"/>
    <w:rsid w:val="002F78DB"/>
    <w:rsid w:val="00300B4C"/>
    <w:rsid w:val="00302F60"/>
    <w:rsid w:val="00303380"/>
    <w:rsid w:val="00303E98"/>
    <w:rsid w:val="003068AA"/>
    <w:rsid w:val="00306E43"/>
    <w:rsid w:val="00312BC0"/>
    <w:rsid w:val="00313B47"/>
    <w:rsid w:val="00321F09"/>
    <w:rsid w:val="00327658"/>
    <w:rsid w:val="00330C73"/>
    <w:rsid w:val="003377E6"/>
    <w:rsid w:val="00340AE1"/>
    <w:rsid w:val="00341A8C"/>
    <w:rsid w:val="00343A98"/>
    <w:rsid w:val="00352A25"/>
    <w:rsid w:val="003672E0"/>
    <w:rsid w:val="0036741E"/>
    <w:rsid w:val="0037451D"/>
    <w:rsid w:val="00381DD4"/>
    <w:rsid w:val="00382408"/>
    <w:rsid w:val="00382BC3"/>
    <w:rsid w:val="0038605A"/>
    <w:rsid w:val="0038762E"/>
    <w:rsid w:val="003944B2"/>
    <w:rsid w:val="00394D93"/>
    <w:rsid w:val="00395E8C"/>
    <w:rsid w:val="003960BF"/>
    <w:rsid w:val="003961DB"/>
    <w:rsid w:val="00397BCF"/>
    <w:rsid w:val="003A3A36"/>
    <w:rsid w:val="003A6A62"/>
    <w:rsid w:val="003B2DAC"/>
    <w:rsid w:val="003C034D"/>
    <w:rsid w:val="003C2828"/>
    <w:rsid w:val="003D1EFB"/>
    <w:rsid w:val="003D7D05"/>
    <w:rsid w:val="003E4135"/>
    <w:rsid w:val="003E4E10"/>
    <w:rsid w:val="003E68B3"/>
    <w:rsid w:val="003F0F48"/>
    <w:rsid w:val="003F6059"/>
    <w:rsid w:val="0040317A"/>
    <w:rsid w:val="00413E61"/>
    <w:rsid w:val="004206B0"/>
    <w:rsid w:val="004223F0"/>
    <w:rsid w:val="0042296F"/>
    <w:rsid w:val="00422F8B"/>
    <w:rsid w:val="00426212"/>
    <w:rsid w:val="00442113"/>
    <w:rsid w:val="0044408B"/>
    <w:rsid w:val="00447F1C"/>
    <w:rsid w:val="004508C1"/>
    <w:rsid w:val="00453226"/>
    <w:rsid w:val="00453688"/>
    <w:rsid w:val="004553FE"/>
    <w:rsid w:val="004561DA"/>
    <w:rsid w:val="00464F92"/>
    <w:rsid w:val="004669DA"/>
    <w:rsid w:val="004705A7"/>
    <w:rsid w:val="00493F75"/>
    <w:rsid w:val="00494C7F"/>
    <w:rsid w:val="004A4157"/>
    <w:rsid w:val="004B4FF4"/>
    <w:rsid w:val="004D4433"/>
    <w:rsid w:val="004F78F5"/>
    <w:rsid w:val="00503BC1"/>
    <w:rsid w:val="00505E64"/>
    <w:rsid w:val="00505E77"/>
    <w:rsid w:val="00506383"/>
    <w:rsid w:val="00512F32"/>
    <w:rsid w:val="0051413A"/>
    <w:rsid w:val="00521A2B"/>
    <w:rsid w:val="0052670C"/>
    <w:rsid w:val="00535360"/>
    <w:rsid w:val="00543656"/>
    <w:rsid w:val="0054670A"/>
    <w:rsid w:val="005623E7"/>
    <w:rsid w:val="00563089"/>
    <w:rsid w:val="00563A1B"/>
    <w:rsid w:val="0056773D"/>
    <w:rsid w:val="00567C22"/>
    <w:rsid w:val="0057769F"/>
    <w:rsid w:val="00581FD0"/>
    <w:rsid w:val="005846B3"/>
    <w:rsid w:val="00586902"/>
    <w:rsid w:val="00586E54"/>
    <w:rsid w:val="005907CD"/>
    <w:rsid w:val="0059138D"/>
    <w:rsid w:val="0059155F"/>
    <w:rsid w:val="00594D8E"/>
    <w:rsid w:val="005957CD"/>
    <w:rsid w:val="005A07E2"/>
    <w:rsid w:val="005A0D79"/>
    <w:rsid w:val="005A2022"/>
    <w:rsid w:val="005A2686"/>
    <w:rsid w:val="005A2E02"/>
    <w:rsid w:val="005C3E3F"/>
    <w:rsid w:val="005C702B"/>
    <w:rsid w:val="005D3AFB"/>
    <w:rsid w:val="005D6216"/>
    <w:rsid w:val="005E0B61"/>
    <w:rsid w:val="005E70D0"/>
    <w:rsid w:val="005F0A12"/>
    <w:rsid w:val="00602248"/>
    <w:rsid w:val="00616F10"/>
    <w:rsid w:val="006210E1"/>
    <w:rsid w:val="0062258F"/>
    <w:rsid w:val="00626CB2"/>
    <w:rsid w:val="00627A05"/>
    <w:rsid w:val="00631AB7"/>
    <w:rsid w:val="00632F16"/>
    <w:rsid w:val="00634341"/>
    <w:rsid w:val="006415D1"/>
    <w:rsid w:val="00646357"/>
    <w:rsid w:val="00647455"/>
    <w:rsid w:val="00650EB0"/>
    <w:rsid w:val="0065245D"/>
    <w:rsid w:val="006549F8"/>
    <w:rsid w:val="00656369"/>
    <w:rsid w:val="00656571"/>
    <w:rsid w:val="00657522"/>
    <w:rsid w:val="006608CA"/>
    <w:rsid w:val="006643C7"/>
    <w:rsid w:val="00667D37"/>
    <w:rsid w:val="0067302A"/>
    <w:rsid w:val="00673976"/>
    <w:rsid w:val="0067456E"/>
    <w:rsid w:val="00675F56"/>
    <w:rsid w:val="00676331"/>
    <w:rsid w:val="00683219"/>
    <w:rsid w:val="0068383D"/>
    <w:rsid w:val="00684185"/>
    <w:rsid w:val="00695952"/>
    <w:rsid w:val="006A19CF"/>
    <w:rsid w:val="006A3CAB"/>
    <w:rsid w:val="006A5A34"/>
    <w:rsid w:val="006B3DE8"/>
    <w:rsid w:val="006B4E86"/>
    <w:rsid w:val="006B4EB7"/>
    <w:rsid w:val="006B7243"/>
    <w:rsid w:val="006C5620"/>
    <w:rsid w:val="006C5FE1"/>
    <w:rsid w:val="006C7A7E"/>
    <w:rsid w:val="006D5358"/>
    <w:rsid w:val="006F4290"/>
    <w:rsid w:val="006F4BA4"/>
    <w:rsid w:val="006F56C0"/>
    <w:rsid w:val="006F5CC7"/>
    <w:rsid w:val="00700DFF"/>
    <w:rsid w:val="00701993"/>
    <w:rsid w:val="0070296D"/>
    <w:rsid w:val="00710B26"/>
    <w:rsid w:val="00711236"/>
    <w:rsid w:val="00712685"/>
    <w:rsid w:val="00715A1D"/>
    <w:rsid w:val="00720B1F"/>
    <w:rsid w:val="00722CF2"/>
    <w:rsid w:val="0073551D"/>
    <w:rsid w:val="0074148D"/>
    <w:rsid w:val="00744A2F"/>
    <w:rsid w:val="00745846"/>
    <w:rsid w:val="0076259B"/>
    <w:rsid w:val="00772146"/>
    <w:rsid w:val="0078612D"/>
    <w:rsid w:val="007862C9"/>
    <w:rsid w:val="00786D02"/>
    <w:rsid w:val="0078760D"/>
    <w:rsid w:val="007926FE"/>
    <w:rsid w:val="007963DF"/>
    <w:rsid w:val="007A30A9"/>
    <w:rsid w:val="007A7041"/>
    <w:rsid w:val="007D1AFE"/>
    <w:rsid w:val="007D1DA3"/>
    <w:rsid w:val="007D3DD6"/>
    <w:rsid w:val="007D6AC0"/>
    <w:rsid w:val="007D7583"/>
    <w:rsid w:val="007E1FE6"/>
    <w:rsid w:val="007F4421"/>
    <w:rsid w:val="007F5D58"/>
    <w:rsid w:val="007F6F62"/>
    <w:rsid w:val="00801CBF"/>
    <w:rsid w:val="00816256"/>
    <w:rsid w:val="00817142"/>
    <w:rsid w:val="00817C2A"/>
    <w:rsid w:val="00821414"/>
    <w:rsid w:val="008221D0"/>
    <w:rsid w:val="00822A9B"/>
    <w:rsid w:val="00825FF5"/>
    <w:rsid w:val="008261D2"/>
    <w:rsid w:val="00826882"/>
    <w:rsid w:val="00837019"/>
    <w:rsid w:val="0084080C"/>
    <w:rsid w:val="00844304"/>
    <w:rsid w:val="00845F89"/>
    <w:rsid w:val="00876D36"/>
    <w:rsid w:val="00883FA1"/>
    <w:rsid w:val="00887478"/>
    <w:rsid w:val="008903E3"/>
    <w:rsid w:val="00896E19"/>
    <w:rsid w:val="00897CB3"/>
    <w:rsid w:val="008A2B19"/>
    <w:rsid w:val="008A383E"/>
    <w:rsid w:val="008A41D0"/>
    <w:rsid w:val="008A642B"/>
    <w:rsid w:val="008B103A"/>
    <w:rsid w:val="008B372A"/>
    <w:rsid w:val="008B44F7"/>
    <w:rsid w:val="008B6E69"/>
    <w:rsid w:val="008C13B6"/>
    <w:rsid w:val="008C3664"/>
    <w:rsid w:val="008C3682"/>
    <w:rsid w:val="008C5A32"/>
    <w:rsid w:val="008D4F34"/>
    <w:rsid w:val="008D59D1"/>
    <w:rsid w:val="008D71A5"/>
    <w:rsid w:val="008E285B"/>
    <w:rsid w:val="008E48E0"/>
    <w:rsid w:val="008E7926"/>
    <w:rsid w:val="008F01C7"/>
    <w:rsid w:val="008F4DEF"/>
    <w:rsid w:val="00900035"/>
    <w:rsid w:val="009001D9"/>
    <w:rsid w:val="00903A55"/>
    <w:rsid w:val="00906BBE"/>
    <w:rsid w:val="009101C8"/>
    <w:rsid w:val="00910C40"/>
    <w:rsid w:val="00913123"/>
    <w:rsid w:val="00931DD2"/>
    <w:rsid w:val="00940799"/>
    <w:rsid w:val="00946D0A"/>
    <w:rsid w:val="009503A1"/>
    <w:rsid w:val="0095736B"/>
    <w:rsid w:val="009614DD"/>
    <w:rsid w:val="00964485"/>
    <w:rsid w:val="00975E85"/>
    <w:rsid w:val="009819AD"/>
    <w:rsid w:val="00983469"/>
    <w:rsid w:val="00985F52"/>
    <w:rsid w:val="009905C6"/>
    <w:rsid w:val="00990BD6"/>
    <w:rsid w:val="0099398D"/>
    <w:rsid w:val="00996DD8"/>
    <w:rsid w:val="009B2183"/>
    <w:rsid w:val="009B6448"/>
    <w:rsid w:val="009B74A2"/>
    <w:rsid w:val="009B7F6F"/>
    <w:rsid w:val="009C4628"/>
    <w:rsid w:val="009C641E"/>
    <w:rsid w:val="009D547A"/>
    <w:rsid w:val="009D688E"/>
    <w:rsid w:val="009E236D"/>
    <w:rsid w:val="009E381B"/>
    <w:rsid w:val="009F1AAB"/>
    <w:rsid w:val="009F3BF4"/>
    <w:rsid w:val="009F4213"/>
    <w:rsid w:val="00A007F7"/>
    <w:rsid w:val="00A04B4F"/>
    <w:rsid w:val="00A07EB5"/>
    <w:rsid w:val="00A1294C"/>
    <w:rsid w:val="00A13B84"/>
    <w:rsid w:val="00A153EC"/>
    <w:rsid w:val="00A3020D"/>
    <w:rsid w:val="00A331A0"/>
    <w:rsid w:val="00A410B9"/>
    <w:rsid w:val="00A43B43"/>
    <w:rsid w:val="00A4577F"/>
    <w:rsid w:val="00A5372E"/>
    <w:rsid w:val="00A561CB"/>
    <w:rsid w:val="00A60486"/>
    <w:rsid w:val="00A65D63"/>
    <w:rsid w:val="00A72730"/>
    <w:rsid w:val="00A730D2"/>
    <w:rsid w:val="00A74401"/>
    <w:rsid w:val="00A80206"/>
    <w:rsid w:val="00A86468"/>
    <w:rsid w:val="00A87C1F"/>
    <w:rsid w:val="00A903B9"/>
    <w:rsid w:val="00A93607"/>
    <w:rsid w:val="00A93E5A"/>
    <w:rsid w:val="00A941A2"/>
    <w:rsid w:val="00A95902"/>
    <w:rsid w:val="00A96196"/>
    <w:rsid w:val="00AA6FA6"/>
    <w:rsid w:val="00AB0FE6"/>
    <w:rsid w:val="00AB5A61"/>
    <w:rsid w:val="00AB5F6F"/>
    <w:rsid w:val="00AC3609"/>
    <w:rsid w:val="00AC47E4"/>
    <w:rsid w:val="00AC4890"/>
    <w:rsid w:val="00AC5806"/>
    <w:rsid w:val="00AC6CDF"/>
    <w:rsid w:val="00AC6E65"/>
    <w:rsid w:val="00AC74BA"/>
    <w:rsid w:val="00AD0E9E"/>
    <w:rsid w:val="00AD2423"/>
    <w:rsid w:val="00AD30DD"/>
    <w:rsid w:val="00AD63C4"/>
    <w:rsid w:val="00AE0B28"/>
    <w:rsid w:val="00AE4C2B"/>
    <w:rsid w:val="00AE65D2"/>
    <w:rsid w:val="00AF1B3C"/>
    <w:rsid w:val="00AF1DF9"/>
    <w:rsid w:val="00AF23AE"/>
    <w:rsid w:val="00AF2926"/>
    <w:rsid w:val="00AF5BD8"/>
    <w:rsid w:val="00AF62DF"/>
    <w:rsid w:val="00B020A3"/>
    <w:rsid w:val="00B049B2"/>
    <w:rsid w:val="00B051CD"/>
    <w:rsid w:val="00B11EB9"/>
    <w:rsid w:val="00B148A8"/>
    <w:rsid w:val="00B20E46"/>
    <w:rsid w:val="00B2167C"/>
    <w:rsid w:val="00B247C0"/>
    <w:rsid w:val="00B24BCE"/>
    <w:rsid w:val="00B46D39"/>
    <w:rsid w:val="00B50FD9"/>
    <w:rsid w:val="00B52795"/>
    <w:rsid w:val="00B53C4E"/>
    <w:rsid w:val="00B55735"/>
    <w:rsid w:val="00B60C98"/>
    <w:rsid w:val="00B6370E"/>
    <w:rsid w:val="00B65606"/>
    <w:rsid w:val="00B74B0A"/>
    <w:rsid w:val="00B76F47"/>
    <w:rsid w:val="00B80CBD"/>
    <w:rsid w:val="00B865BA"/>
    <w:rsid w:val="00B86AC9"/>
    <w:rsid w:val="00B9102A"/>
    <w:rsid w:val="00B97100"/>
    <w:rsid w:val="00B9715E"/>
    <w:rsid w:val="00B97F41"/>
    <w:rsid w:val="00B97F70"/>
    <w:rsid w:val="00BA08BE"/>
    <w:rsid w:val="00BA30E8"/>
    <w:rsid w:val="00BB264F"/>
    <w:rsid w:val="00BB4D6D"/>
    <w:rsid w:val="00BC242D"/>
    <w:rsid w:val="00BC7D88"/>
    <w:rsid w:val="00BD49F2"/>
    <w:rsid w:val="00BD573A"/>
    <w:rsid w:val="00BD7012"/>
    <w:rsid w:val="00BE23E2"/>
    <w:rsid w:val="00BE5401"/>
    <w:rsid w:val="00BE66FF"/>
    <w:rsid w:val="00BF416F"/>
    <w:rsid w:val="00C02B9D"/>
    <w:rsid w:val="00C05D24"/>
    <w:rsid w:val="00C13419"/>
    <w:rsid w:val="00C13AD4"/>
    <w:rsid w:val="00C23F47"/>
    <w:rsid w:val="00C241ED"/>
    <w:rsid w:val="00C2461F"/>
    <w:rsid w:val="00C30DC9"/>
    <w:rsid w:val="00C31BFB"/>
    <w:rsid w:val="00C35B9C"/>
    <w:rsid w:val="00C36398"/>
    <w:rsid w:val="00C42265"/>
    <w:rsid w:val="00C505B7"/>
    <w:rsid w:val="00C54CE2"/>
    <w:rsid w:val="00C64E62"/>
    <w:rsid w:val="00C76726"/>
    <w:rsid w:val="00C80736"/>
    <w:rsid w:val="00C8308E"/>
    <w:rsid w:val="00C90BBB"/>
    <w:rsid w:val="00C9237B"/>
    <w:rsid w:val="00C93701"/>
    <w:rsid w:val="00C942EB"/>
    <w:rsid w:val="00C9718E"/>
    <w:rsid w:val="00CA0C21"/>
    <w:rsid w:val="00CA3CA1"/>
    <w:rsid w:val="00CB06D5"/>
    <w:rsid w:val="00CB4D6D"/>
    <w:rsid w:val="00CB69D9"/>
    <w:rsid w:val="00CB7B81"/>
    <w:rsid w:val="00CD46D9"/>
    <w:rsid w:val="00CD727A"/>
    <w:rsid w:val="00CD786F"/>
    <w:rsid w:val="00CE00F6"/>
    <w:rsid w:val="00CE2205"/>
    <w:rsid w:val="00CF1637"/>
    <w:rsid w:val="00CF49EA"/>
    <w:rsid w:val="00CF6A1C"/>
    <w:rsid w:val="00CF7D55"/>
    <w:rsid w:val="00D003D0"/>
    <w:rsid w:val="00D02777"/>
    <w:rsid w:val="00D036CE"/>
    <w:rsid w:val="00D044FB"/>
    <w:rsid w:val="00D07BA9"/>
    <w:rsid w:val="00D12292"/>
    <w:rsid w:val="00D16818"/>
    <w:rsid w:val="00D2106A"/>
    <w:rsid w:val="00D4251E"/>
    <w:rsid w:val="00D478BF"/>
    <w:rsid w:val="00D51F8D"/>
    <w:rsid w:val="00D52736"/>
    <w:rsid w:val="00D55A1E"/>
    <w:rsid w:val="00D572A1"/>
    <w:rsid w:val="00D57A0A"/>
    <w:rsid w:val="00D60613"/>
    <w:rsid w:val="00D610F9"/>
    <w:rsid w:val="00D6193F"/>
    <w:rsid w:val="00D61A79"/>
    <w:rsid w:val="00D81131"/>
    <w:rsid w:val="00D82EBD"/>
    <w:rsid w:val="00D9244D"/>
    <w:rsid w:val="00DA0466"/>
    <w:rsid w:val="00DA0C52"/>
    <w:rsid w:val="00DA2F7E"/>
    <w:rsid w:val="00DA7A23"/>
    <w:rsid w:val="00DB5934"/>
    <w:rsid w:val="00DC5CF3"/>
    <w:rsid w:val="00DC7B76"/>
    <w:rsid w:val="00DD1926"/>
    <w:rsid w:val="00DD69B2"/>
    <w:rsid w:val="00DE1A64"/>
    <w:rsid w:val="00DE555D"/>
    <w:rsid w:val="00DE5B1E"/>
    <w:rsid w:val="00DE6F4C"/>
    <w:rsid w:val="00DE7A48"/>
    <w:rsid w:val="00DF14B8"/>
    <w:rsid w:val="00DF16EF"/>
    <w:rsid w:val="00DF39A4"/>
    <w:rsid w:val="00DF6E54"/>
    <w:rsid w:val="00E010EC"/>
    <w:rsid w:val="00E117E0"/>
    <w:rsid w:val="00E16C90"/>
    <w:rsid w:val="00E40F65"/>
    <w:rsid w:val="00E41A06"/>
    <w:rsid w:val="00E45C5B"/>
    <w:rsid w:val="00E45CC6"/>
    <w:rsid w:val="00E522DB"/>
    <w:rsid w:val="00E528B7"/>
    <w:rsid w:val="00E55BAC"/>
    <w:rsid w:val="00E5626C"/>
    <w:rsid w:val="00E56775"/>
    <w:rsid w:val="00E5729C"/>
    <w:rsid w:val="00E5771D"/>
    <w:rsid w:val="00E62085"/>
    <w:rsid w:val="00E669B1"/>
    <w:rsid w:val="00E67F10"/>
    <w:rsid w:val="00E703B1"/>
    <w:rsid w:val="00E835C6"/>
    <w:rsid w:val="00E8383F"/>
    <w:rsid w:val="00E8513D"/>
    <w:rsid w:val="00E931A8"/>
    <w:rsid w:val="00E9598F"/>
    <w:rsid w:val="00EA13B4"/>
    <w:rsid w:val="00EA4125"/>
    <w:rsid w:val="00EA4E01"/>
    <w:rsid w:val="00EA5183"/>
    <w:rsid w:val="00EA604B"/>
    <w:rsid w:val="00EB0A9D"/>
    <w:rsid w:val="00EB1DCB"/>
    <w:rsid w:val="00EC1899"/>
    <w:rsid w:val="00EC2043"/>
    <w:rsid w:val="00EC5E67"/>
    <w:rsid w:val="00EE1A2A"/>
    <w:rsid w:val="00EE4BAE"/>
    <w:rsid w:val="00EE5F2F"/>
    <w:rsid w:val="00EF000B"/>
    <w:rsid w:val="00EF6137"/>
    <w:rsid w:val="00F079E7"/>
    <w:rsid w:val="00F10EAD"/>
    <w:rsid w:val="00F1707B"/>
    <w:rsid w:val="00F27E94"/>
    <w:rsid w:val="00F304C8"/>
    <w:rsid w:val="00F30FD1"/>
    <w:rsid w:val="00F33FCF"/>
    <w:rsid w:val="00F3513E"/>
    <w:rsid w:val="00F416CA"/>
    <w:rsid w:val="00F422E7"/>
    <w:rsid w:val="00F43EE2"/>
    <w:rsid w:val="00F523CE"/>
    <w:rsid w:val="00F529DA"/>
    <w:rsid w:val="00F55533"/>
    <w:rsid w:val="00F61D3C"/>
    <w:rsid w:val="00F62D13"/>
    <w:rsid w:val="00F700D8"/>
    <w:rsid w:val="00F70CE2"/>
    <w:rsid w:val="00F735FC"/>
    <w:rsid w:val="00F76EF6"/>
    <w:rsid w:val="00F84BFC"/>
    <w:rsid w:val="00F904E4"/>
    <w:rsid w:val="00FA03EC"/>
    <w:rsid w:val="00FA20EB"/>
    <w:rsid w:val="00FA26CF"/>
    <w:rsid w:val="00FA3749"/>
    <w:rsid w:val="00FA3F66"/>
    <w:rsid w:val="00FB2A0B"/>
    <w:rsid w:val="00FB4029"/>
    <w:rsid w:val="00FC33C4"/>
    <w:rsid w:val="00FD1E22"/>
    <w:rsid w:val="00FD6DFB"/>
    <w:rsid w:val="00FD7A32"/>
    <w:rsid w:val="00FE0863"/>
    <w:rsid w:val="00FE2CEB"/>
    <w:rsid w:val="00FE3511"/>
    <w:rsid w:val="00FE3C15"/>
    <w:rsid w:val="00FF0705"/>
    <w:rsid w:val="00FF3598"/>
    <w:rsid w:val="00FF4545"/>
    <w:rsid w:val="00FF546B"/>
    <w:rsid w:val="00FF600C"/>
    <w:rsid w:val="00FF7008"/>
    <w:rsid w:val="00FF7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F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5C5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A41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1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1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1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1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15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157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39"/>
    <w:rsid w:val="00D57A0A"/>
    <w:rPr>
      <w:rFonts w:ascii="Arial" w:hAnsi="Arial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41A06"/>
    <w:pPr>
      <w:ind w:left="720"/>
      <w:contextualSpacing/>
    </w:pPr>
  </w:style>
  <w:style w:type="table" w:customStyle="1" w:styleId="PlainTable31">
    <w:name w:val="Plain Table 31"/>
    <w:basedOn w:val="TableNormal"/>
    <w:uiPriority w:val="99"/>
    <w:rsid w:val="001208D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99"/>
    <w:rsid w:val="001208D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99"/>
    <w:rsid w:val="00AB5F6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AF1B3C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422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2E7"/>
  </w:style>
  <w:style w:type="character" w:styleId="PageNumber">
    <w:name w:val="page number"/>
    <w:basedOn w:val="DefaultParagraphFont"/>
    <w:uiPriority w:val="99"/>
    <w:semiHidden/>
    <w:unhideWhenUsed/>
    <w:rsid w:val="00F422E7"/>
  </w:style>
  <w:style w:type="paragraph" w:styleId="Header">
    <w:name w:val="header"/>
    <w:basedOn w:val="Normal"/>
    <w:link w:val="HeaderChar"/>
    <w:uiPriority w:val="99"/>
    <w:unhideWhenUsed/>
    <w:rsid w:val="00F422E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2E7"/>
  </w:style>
  <w:style w:type="paragraph" w:styleId="Revision">
    <w:name w:val="Revision"/>
    <w:hidden/>
    <w:uiPriority w:val="99"/>
    <w:semiHidden/>
    <w:rsid w:val="00817C2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5C5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A41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1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1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1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1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15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157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39"/>
    <w:rsid w:val="00D57A0A"/>
    <w:rPr>
      <w:rFonts w:ascii="Arial" w:hAnsi="Arial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41A06"/>
    <w:pPr>
      <w:ind w:left="720"/>
      <w:contextualSpacing/>
    </w:pPr>
  </w:style>
  <w:style w:type="table" w:customStyle="1" w:styleId="PlainTable31">
    <w:name w:val="Plain Table 31"/>
    <w:basedOn w:val="TableNormal"/>
    <w:uiPriority w:val="99"/>
    <w:rsid w:val="001208D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99"/>
    <w:rsid w:val="001208D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99"/>
    <w:rsid w:val="00AB5F6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AF1B3C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422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2E7"/>
  </w:style>
  <w:style w:type="character" w:styleId="PageNumber">
    <w:name w:val="page number"/>
    <w:basedOn w:val="DefaultParagraphFont"/>
    <w:uiPriority w:val="99"/>
    <w:semiHidden/>
    <w:unhideWhenUsed/>
    <w:rsid w:val="00F422E7"/>
  </w:style>
  <w:style w:type="paragraph" w:styleId="Header">
    <w:name w:val="header"/>
    <w:basedOn w:val="Normal"/>
    <w:link w:val="HeaderChar"/>
    <w:uiPriority w:val="99"/>
    <w:unhideWhenUsed/>
    <w:rsid w:val="00F422E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2E7"/>
  </w:style>
  <w:style w:type="paragraph" w:styleId="Revision">
    <w:name w:val="Revision"/>
    <w:hidden/>
    <w:uiPriority w:val="99"/>
    <w:semiHidden/>
    <w:rsid w:val="00817C2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0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23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52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04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920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525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260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194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8519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0787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94968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88527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4352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4563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7971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8117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71769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409597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32429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591851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66391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60726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052478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6476473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725989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786774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0352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10945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95253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95722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596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381554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747608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44640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34117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868783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375503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04832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075455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820213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7308968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4599795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9387475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429598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3781300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7648120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727286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2838406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5669382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46415961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63506578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95244084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0111897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91004095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3488387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9127629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5283392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06740732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5243067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41840050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4324967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47452476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55419743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20640733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2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53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5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9B9B05-1ECF-4203-97FA-510277739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c Marshall</dc:creator>
  <cp:lastModifiedBy>edeorico</cp:lastModifiedBy>
  <cp:revision>7</cp:revision>
  <dcterms:created xsi:type="dcterms:W3CDTF">2014-11-16T20:23:00Z</dcterms:created>
  <dcterms:modified xsi:type="dcterms:W3CDTF">2014-12-29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ommarshall@hotmail.com@www.mendeley.com</vt:lpwstr>
  </property>
  <property fmtid="{D5CDD505-2E9C-101B-9397-08002B2CF9AE}" pid="4" name="Mendeley Citation Style_1">
    <vt:lpwstr>http://www.zotero.org/styles/american-journal-of-respiratory-and-critical-care-medicine</vt:lpwstr>
  </property>
  <property fmtid="{D5CDD505-2E9C-101B-9397-08002B2CF9AE}" pid="5" name="Mendeley Recent Style Id 0_1">
    <vt:lpwstr>http://www.zotero.org/styles/american-journal-of-respiratory-and-critical-care-medicine</vt:lpwstr>
  </property>
  <property fmtid="{D5CDD505-2E9C-101B-9397-08002B2CF9AE}" pid="6" name="Mendeley Recent Style Name 0_1">
    <vt:lpwstr>American Journal of Respiratory and Critical Care Medicine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critical-care-medicine</vt:lpwstr>
  </property>
  <property fmtid="{D5CDD505-2E9C-101B-9397-08002B2CF9AE}" pid="16" name="Mendeley Recent Style Name 5_1">
    <vt:lpwstr>Critical Care Medicine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jama</vt:lpwstr>
  </property>
  <property fmtid="{D5CDD505-2E9C-101B-9397-08002B2CF9AE}" pid="22" name="Mendeley Recent Style Name 8_1">
    <vt:lpwstr>JAMA (The Journal of the American Medical Association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